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540" w:leader="none"/>
          <w:tab w:val="left" w:pos="720" w:leader="none"/>
        </w:tabs>
        <w:ind w:left="720" w:hanging="720"/>
        <w:outlineLvl w:val="0"/>
        <w:rPr/>
      </w:pPr>
      <w:r>
        <w:rPr>
          <w:rFonts w:cs="Calibri" w:ascii="Calibri" w:hAnsi="Calibri"/>
          <w:lang w:val="en-GB"/>
        </w:rPr>
        <w:t xml:space="preserve">Appendix A. </w:t>
      </w:r>
      <w:r>
        <w:rPr>
          <w:rFonts w:eastAsia="Calibri" w:cs="Calibri" w:ascii="Calibri" w:hAnsi="Calibri"/>
          <w:lang w:val="en-GB" w:eastAsia="en-US"/>
        </w:rPr>
        <w:t>Questionnaire</w:t>
      </w:r>
    </w:p>
    <w:p>
      <w:pPr>
        <w:pStyle w:val="Normal"/>
        <w:numPr>
          <w:ilvl w:val="0"/>
          <w:numId w:val="0"/>
        </w:numPr>
        <w:tabs>
          <w:tab w:val="clear" w:pos="708"/>
          <w:tab w:val="right" w:pos="540" w:leader="none"/>
          <w:tab w:val="left" w:pos="720" w:leader="none"/>
        </w:tabs>
        <w:ind w:left="720" w:hanging="720"/>
        <w:outlineLvl w:val="0"/>
        <w:rPr>
          <w:rFonts w:ascii="Calibri" w:hAnsi="Calibri" w:eastAsia="Calibri" w:cs="Calibri"/>
          <w:sz w:val="22"/>
          <w:szCs w:val="22"/>
          <w:lang w:val="en-GB" w:eastAsia="en-US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 xml:space="preserve">Name 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Type of surgical staff (resident, consultant)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Type of hospital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Does your department have a standard operating procedure (SOP) describing the informed consent process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ich surgical procedures require an informed consent process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In which way is the informed consent process recorded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ow do you verify if a patient is competent enough to follow the consecutive steps of an informed consent procedure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Does your department have a SOP regarding quality and quantity of information that is exchanged with a patient during a pre-operative consul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Are any supporting tools used for informing your patients at your outpatient clinic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ich of the following items are discussed with the patient during a pre-operative consul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ow do you verify if the patient has indeed understood the information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ich complications do you discuss with your patien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ich complication rates do you mention to your patien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ave your patients received education on the elements of informed consen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If so, who provided the education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ere is the informed consent form stored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Is there a check on a correct informed consent process prior to a surgical procedure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Which elements form an informed consent process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How important is the informed consent process in relation to the total of care that is provided to a patient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 xml:space="preserve">According to you, what is your patients opinion on these matters ? 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Did you have any legal cases in relation to the informed consent process in the previous 5 years 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Are you interested in using any software that may potentially support a surgical informed consent process?</w:t>
      </w:r>
    </w:p>
    <w:p>
      <w:pPr>
        <w:pStyle w:val="Normal"/>
        <w:numPr>
          <w:ilvl w:val="0"/>
          <w:numId w:val="1"/>
        </w:numPr>
        <w:spacing w:lineRule="auto" w:line="276" w:before="0" w:after="200"/>
        <w:ind w:left="720" w:hanging="720"/>
        <w:contextualSpacing/>
        <w:rPr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 w:eastAsia="en-US"/>
        </w:rPr>
        <w:t>Do you have any remark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20:42:00Z</dcterms:created>
  <dc:creator>Wouter Leclercq</dc:creator>
  <dc:description/>
  <dc:language>en-US</dc:language>
  <cp:lastModifiedBy>Wouter Leclercq</cp:lastModifiedBy>
  <dcterms:modified xsi:type="dcterms:W3CDTF">2013-01-24T20:42:00Z</dcterms:modified>
  <cp:revision>2</cp:revision>
  <dc:subject/>
  <dc:title>Appendix A</dc:title>
</cp:coreProperties>
</file>